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5FC24A" w14:textId="77777777" w:rsidR="00D477E1" w:rsidRPr="0024449A" w:rsidRDefault="00D477E1" w:rsidP="00D477E1">
      <w:pPr>
        <w:rPr>
          <w:i/>
          <w:iCs/>
        </w:rPr>
      </w:pPr>
      <w:r>
        <w:rPr>
          <w:i/>
          <w:iCs/>
        </w:rPr>
        <w:t>Inclusion/Exclusion Criteria based upon number of ambulatory blood pressure monitor readings.</w:t>
      </w:r>
    </w:p>
    <w:p w14:paraId="6FAD72D0" w14:textId="77777777" w:rsidR="00D477E1" w:rsidRPr="006D5B4D" w:rsidRDefault="00D477E1" w:rsidP="00D477E1">
      <w:pPr>
        <w:autoSpaceDE w:val="0"/>
        <w:autoSpaceDN w:val="0"/>
        <w:adjustRightInd w:val="0"/>
        <w:spacing w:after="240" w:line="480" w:lineRule="auto"/>
        <w:ind w:firstLine="720"/>
        <w:rPr>
          <w:rFonts w:ascii="Calibri" w:hAnsi="Calibri" w:cs="Calibri"/>
          <w:i/>
          <w:iCs/>
        </w:rPr>
      </w:pPr>
      <w:r w:rsidRPr="27C62FBC">
        <w:rPr>
          <w:rFonts w:ascii="Calibri" w:hAnsi="Calibri" w:cs="Calibri"/>
        </w:rPr>
        <w:t xml:space="preserve">While traditionally, only readings with at least 8 wake and 4 sleep readings are included for analysis, because </w:t>
      </w:r>
      <w:r w:rsidRPr="006D5B4D">
        <w:rPr>
          <w:rFonts w:ascii="Calibri" w:hAnsi="Calibri" w:cs="Calibri"/>
        </w:rPr>
        <w:t xml:space="preserve">this study focused on the definition of sleep readings, any participant with </w:t>
      </w:r>
      <m:oMath>
        <m:r>
          <w:rPr>
            <w:rFonts w:ascii="Cambria Math" w:hAnsi="Cambria Math" w:cs="Calibri"/>
          </w:rPr>
          <m:t>≥</m:t>
        </m:r>
      </m:oMath>
      <w:r w:rsidRPr="006D5B4D">
        <w:rPr>
          <w:rFonts w:ascii="Calibri" w:hAnsi="Calibri" w:cs="Calibri"/>
        </w:rPr>
        <w:t xml:space="preserve"> 12 readings was included, without prior consideration of wake/sleep determination. We compared the designation of blood pressure values to awake/sleep times for the following groups: self-reported sleep times as programmed into the ambulatory blood pressure monitor; a standard calculation of sleep time (using any readings between 12 am and 6 am); and Actigraph-inferred sleep (calculated via two different sleep algorithms); each method is described below.</w:t>
      </w:r>
      <w:r w:rsidRPr="006D5B4D">
        <w:rPr>
          <w:rFonts w:ascii="Calibri" w:hAnsi="Calibri" w:cs="Calibri"/>
          <w:i/>
          <w:iCs/>
        </w:rPr>
        <w:t xml:space="preserve"> </w:t>
      </w:r>
    </w:p>
    <w:p w14:paraId="6C1A7EE9" w14:textId="77777777" w:rsidR="00D477E1" w:rsidRPr="006D5B4D" w:rsidRDefault="00D477E1" w:rsidP="00D477E1">
      <w:pPr>
        <w:spacing w:line="480" w:lineRule="auto"/>
        <w:rPr>
          <w:i/>
          <w:iCs/>
        </w:rPr>
      </w:pPr>
      <w:r w:rsidRPr="006D5B4D">
        <w:rPr>
          <w:rFonts w:ascii="Calibri" w:hAnsi="Calibri" w:cs="Calibri"/>
          <w:i/>
          <w:iCs/>
        </w:rPr>
        <w:t xml:space="preserve">Inclusion/Exclusion of </w:t>
      </w:r>
      <w:r w:rsidRPr="006D5B4D">
        <w:rPr>
          <w:i/>
          <w:iCs/>
        </w:rPr>
        <w:t xml:space="preserve">First and Last Sleep Reading </w:t>
      </w:r>
    </w:p>
    <w:p w14:paraId="4F839978" w14:textId="7D1C10E2" w:rsidR="00D477E1" w:rsidRDefault="00D477E1" w:rsidP="00D477E1">
      <w:pPr>
        <w:spacing w:line="480" w:lineRule="auto"/>
        <w:ind w:firstLine="720"/>
        <w:rPr>
          <w:rFonts w:ascii="Calibri" w:hAnsi="Calibri" w:cs="Calibri"/>
        </w:rPr>
      </w:pPr>
      <w:r w:rsidRPr="006D5B4D">
        <w:rPr>
          <w:rFonts w:ascii="Calibri" w:hAnsi="Calibri" w:cs="Calibri"/>
        </w:rPr>
        <w:t>An alternative approach was also used that took the same sequence of sleep readings and eliminated the first and last, in case they encompassed a waking period just prior to sleep and just after waking up</w:t>
      </w:r>
      <w:r>
        <w:rPr>
          <w:rFonts w:ascii="Calibri" w:hAnsi="Calibri" w:cs="Calibri"/>
        </w:rPr>
        <w:t xml:space="preserve"> for the self-report readings and the actigraphy readings. As can be see in </w:t>
      </w:r>
      <w:r>
        <w:rPr>
          <w:rFonts w:ascii="Calibri" w:hAnsi="Calibri" w:cs="Calibri"/>
          <w:b/>
          <w:bCs/>
        </w:rPr>
        <w:t>S</w:t>
      </w:r>
      <w:r w:rsidR="00E103DD">
        <w:rPr>
          <w:rFonts w:ascii="Calibri" w:hAnsi="Calibri" w:cs="Calibri"/>
          <w:b/>
          <w:bCs/>
        </w:rPr>
        <w:t>1 Table</w:t>
      </w:r>
      <w:r>
        <w:rPr>
          <w:rFonts w:ascii="Calibri" w:hAnsi="Calibri" w:cs="Calibri"/>
        </w:rPr>
        <w:t>, only 46 participants were classified as having nocturnal nondipping using self-report (as opposed to 51) and 42 using actigraphy (as opposed to 43).</w:t>
      </w:r>
    </w:p>
    <w:p w14:paraId="1BB3D05D" w14:textId="77777777" w:rsidR="00EC5B26" w:rsidRDefault="00000000"/>
    <w:sectPr w:rsidR="00EC5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7E1"/>
    <w:rsid w:val="00595E49"/>
    <w:rsid w:val="005E58FC"/>
    <w:rsid w:val="0090235E"/>
    <w:rsid w:val="00C76A8F"/>
    <w:rsid w:val="00CA0B3E"/>
    <w:rsid w:val="00D477E1"/>
    <w:rsid w:val="00E103DD"/>
    <w:rsid w:val="00EF6CC2"/>
    <w:rsid w:val="00F61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DFAC96"/>
  <w15:chartTrackingRefBased/>
  <w15:docId w15:val="{B2562E49-97FD-AE42-8BDE-A1EC84073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7E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roozilarki, Zhale</dc:creator>
  <cp:keywords/>
  <dc:description/>
  <cp:lastModifiedBy>Nowroozilarki, Zhale</cp:lastModifiedBy>
  <cp:revision>2</cp:revision>
  <dcterms:created xsi:type="dcterms:W3CDTF">2023-05-08T21:06:00Z</dcterms:created>
  <dcterms:modified xsi:type="dcterms:W3CDTF">2023-05-08T21:23:00Z</dcterms:modified>
</cp:coreProperties>
</file>